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04266" w14:textId="77777777" w:rsidR="00C7602E" w:rsidRPr="001A2499" w:rsidRDefault="00C7602E" w:rsidP="002B52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>Supplementary Information</w:t>
      </w:r>
    </w:p>
    <w:p w14:paraId="1FD280F0" w14:textId="77777777" w:rsidR="002B524A" w:rsidRPr="001A2499" w:rsidRDefault="002B524A" w:rsidP="002B52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BC7D70F" w14:textId="77777777" w:rsidR="002B524A" w:rsidRPr="001A2499" w:rsidRDefault="002B524A" w:rsidP="002B524A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C2F7B10" w14:textId="3ED46D43" w:rsidR="0022523A" w:rsidRPr="001A2499" w:rsidRDefault="0022523A" w:rsidP="002B524A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>Fig</w:t>
      </w:r>
      <w:r w:rsidR="002B4168">
        <w:rPr>
          <w:rFonts w:ascii="Times New Roman" w:hAnsi="Times New Roman" w:cs="Times New Roman"/>
          <w:b/>
          <w:color w:val="000000" w:themeColor="text1"/>
          <w:lang w:val="en-US"/>
        </w:rPr>
        <w:t>ure S1. Summary of experiments.</w:t>
      </w:r>
    </w:p>
    <w:p w14:paraId="74979B7F" w14:textId="5BA26E15" w:rsidR="00164EAE" w:rsidRPr="001A2499" w:rsidRDefault="00164EAE" w:rsidP="002B524A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1A249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GB"/>
        </w:rPr>
        <w:t>Schematic representation of animal cohorts including the number of animals used for each experiment.</w:t>
      </w:r>
    </w:p>
    <w:p w14:paraId="3EDC9E60" w14:textId="77777777" w:rsidR="0022523A" w:rsidRPr="001A2499" w:rsidRDefault="0022523A" w:rsidP="002B524A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0B4929B" w14:textId="5A7A1930" w:rsidR="0022523A" w:rsidRPr="001A2499" w:rsidRDefault="0022523A" w:rsidP="002B524A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>Figure S2. Sens</w:t>
      </w:r>
      <w:r w:rsidR="00B9282A">
        <w:rPr>
          <w:rFonts w:ascii="Times New Roman" w:hAnsi="Times New Roman" w:cs="Times New Roman"/>
          <w:b/>
          <w:color w:val="000000" w:themeColor="text1"/>
          <w:lang w:val="en-US"/>
        </w:rPr>
        <w:t xml:space="preserve">e probe </w:t>
      </w:r>
      <w:r w:rsidR="00B9282A" w:rsidRPr="009819CB">
        <w:rPr>
          <w:rFonts w:ascii="Times New Roman" w:hAnsi="Times New Roman" w:cs="Times New Roman"/>
          <w:b/>
          <w:color w:val="000000" w:themeColor="text1"/>
          <w:lang w:val="en-US"/>
        </w:rPr>
        <w:t>vs.</w:t>
      </w:r>
      <w:r w:rsidR="00164EAE" w:rsidRPr="001A2499">
        <w:rPr>
          <w:rFonts w:ascii="Times New Roman" w:hAnsi="Times New Roman" w:cs="Times New Roman"/>
          <w:b/>
          <w:color w:val="000000" w:themeColor="text1"/>
          <w:lang w:val="en-US"/>
        </w:rPr>
        <w:t xml:space="preserve"> anti</w:t>
      </w: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>sens</w:t>
      </w:r>
      <w:r w:rsidR="00164EAE" w:rsidRPr="001A2499">
        <w:rPr>
          <w:rFonts w:ascii="Times New Roman" w:hAnsi="Times New Roman" w:cs="Times New Roman"/>
          <w:b/>
          <w:color w:val="000000" w:themeColor="text1"/>
          <w:lang w:val="en-US"/>
        </w:rPr>
        <w:t>e</w:t>
      </w:r>
      <w:r w:rsidR="002B4168">
        <w:rPr>
          <w:rFonts w:ascii="Times New Roman" w:hAnsi="Times New Roman" w:cs="Times New Roman"/>
          <w:b/>
          <w:color w:val="000000" w:themeColor="text1"/>
          <w:lang w:val="en-US"/>
        </w:rPr>
        <w:t xml:space="preserve"> probe DOPr.</w:t>
      </w:r>
    </w:p>
    <w:p w14:paraId="5F72B5D1" w14:textId="342A739F" w:rsidR="0022523A" w:rsidRPr="001A2499" w:rsidRDefault="0022523A" w:rsidP="002B524A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A2499">
        <w:rPr>
          <w:rFonts w:ascii="Times New Roman" w:hAnsi="Times New Roman" w:cs="Times New Roman"/>
          <w:color w:val="000000" w:themeColor="text1"/>
          <w:lang w:val="en-US"/>
        </w:rPr>
        <w:t>Magnified views of brain sections (Bregma -1.34mm and -2.80mm) tested with sens</w:t>
      </w:r>
      <w:r w:rsidR="001B036D" w:rsidRPr="001A2499">
        <w:rPr>
          <w:rFonts w:ascii="Times New Roman" w:hAnsi="Times New Roman" w:cs="Times New Roman"/>
          <w:color w:val="000000" w:themeColor="text1"/>
          <w:lang w:val="en-US"/>
        </w:rPr>
        <w:t>e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 xml:space="preserve"> probe </w:t>
      </w:r>
      <w:r w:rsidRPr="001A2499">
        <w:rPr>
          <w:rFonts w:ascii="Times New Roman" w:hAnsi="Times New Roman" w:cs="Times New Roman"/>
          <w:i/>
          <w:color w:val="000000" w:themeColor="text1"/>
          <w:lang w:val="en-US"/>
        </w:rPr>
        <w:t>versus</w:t>
      </w:r>
      <w:r w:rsidR="001B036D" w:rsidRPr="001A2499">
        <w:rPr>
          <w:rFonts w:ascii="Times New Roman" w:hAnsi="Times New Roman" w:cs="Times New Roman"/>
          <w:color w:val="000000" w:themeColor="text1"/>
          <w:lang w:val="en-US"/>
        </w:rPr>
        <w:t xml:space="preserve"> anti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>sens</w:t>
      </w:r>
      <w:r w:rsidR="001B036D" w:rsidRPr="001A2499">
        <w:rPr>
          <w:rFonts w:ascii="Times New Roman" w:hAnsi="Times New Roman" w:cs="Times New Roman"/>
          <w:color w:val="000000" w:themeColor="text1"/>
          <w:lang w:val="en-US"/>
        </w:rPr>
        <w:t>e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 xml:space="preserve"> probe for DOPr. Scale bar = </w:t>
      </w:r>
      <w:r w:rsidR="0073380F">
        <w:rPr>
          <w:rFonts w:ascii="Times New Roman" w:hAnsi="Times New Roman" w:cs="Times New Roman"/>
          <w:color w:val="000000" w:themeColor="text1"/>
          <w:lang w:val="en-US"/>
        </w:rPr>
        <w:t>1mm.</w:t>
      </w:r>
    </w:p>
    <w:p w14:paraId="48E68CFC" w14:textId="77777777" w:rsidR="0022523A" w:rsidRPr="001A2499" w:rsidRDefault="0022523A" w:rsidP="002B524A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C921D6F" w14:textId="7B373934" w:rsidR="002B524A" w:rsidRPr="001A2499" w:rsidRDefault="002B524A" w:rsidP="002B524A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S1. Quantification of DOPr mRNA levels across hippocampus after </w:t>
      </w:r>
      <w:r w:rsidR="002B4168">
        <w:rPr>
          <w:rFonts w:ascii="Times New Roman" w:hAnsi="Times New Roman" w:cs="Times New Roman"/>
          <w:b/>
          <w:color w:val="000000" w:themeColor="text1"/>
          <w:lang w:val="en-US"/>
        </w:rPr>
        <w:t>repeated social defeat stress.</w:t>
      </w:r>
    </w:p>
    <w:p w14:paraId="6C8013FF" w14:textId="74B61D90" w:rsidR="002B524A" w:rsidRPr="001A2499" w:rsidRDefault="002B524A" w:rsidP="002B524A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A2499">
        <w:rPr>
          <w:rFonts w:ascii="Times New Roman" w:hAnsi="Times New Roman" w:cs="Times New Roman"/>
          <w:color w:val="000000" w:themeColor="text1"/>
          <w:lang w:val="en-US"/>
        </w:rPr>
        <w:t>Mean values for all regions in hippocampus quantified for DOPr mRNA levels</w:t>
      </w:r>
      <w:r w:rsidR="001F2103" w:rsidRPr="001A2499">
        <w:rPr>
          <w:rFonts w:ascii="Times New Roman" w:hAnsi="Times New Roman" w:cs="Times New Roman"/>
          <w:color w:val="000000" w:themeColor="text1"/>
          <w:lang w:val="en-US"/>
        </w:rPr>
        <w:t>. Dorsal (Bregma 2.06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>mm), central (Bregma -2.70mm) and ventral hippocampus (Bregma -</w:t>
      </w:r>
      <w:r w:rsidR="001F2103" w:rsidRPr="001A2499">
        <w:rPr>
          <w:rFonts w:ascii="Times New Roman" w:hAnsi="Times New Roman" w:cs="Times New Roman"/>
          <w:color w:val="000000" w:themeColor="text1"/>
          <w:lang w:val="en-US"/>
        </w:rPr>
        <w:t>3.08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>mm) were quantified in CA1 and CA3 regions in three different</w:t>
      </w:r>
      <w:r w:rsidRPr="001A2499">
        <w:rPr>
          <w:rFonts w:ascii="Times New Roman" w:hAnsi="Times New Roman" w:cs="Times New Roman"/>
          <w:i/>
          <w:color w:val="000000" w:themeColor="text1"/>
          <w:lang w:val="en-US"/>
        </w:rPr>
        <w:t xml:space="preserve"> strata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Pr="001A2499">
        <w:rPr>
          <w:rFonts w:ascii="Times New Roman" w:hAnsi="Times New Roman" w:cs="Times New Roman"/>
          <w:i/>
          <w:color w:val="000000" w:themeColor="text1"/>
          <w:lang w:val="en-US"/>
        </w:rPr>
        <w:t>pyramidale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1A2499">
        <w:rPr>
          <w:rFonts w:ascii="Times New Roman" w:hAnsi="Times New Roman" w:cs="Times New Roman"/>
          <w:i/>
          <w:color w:val="000000" w:themeColor="text1"/>
          <w:lang w:val="en-US"/>
        </w:rPr>
        <w:t>oriens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1A2499">
        <w:rPr>
          <w:rFonts w:ascii="Times New Roman" w:hAnsi="Times New Roman" w:cs="Times New Roman"/>
          <w:i/>
          <w:color w:val="000000" w:themeColor="text1"/>
          <w:lang w:val="en-US"/>
        </w:rPr>
        <w:t>radiatum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 xml:space="preserve">) as well as </w:t>
      </w:r>
      <w:r w:rsidR="001F2103" w:rsidRPr="001A2499">
        <w:rPr>
          <w:rFonts w:ascii="Times New Roman" w:hAnsi="Times New Roman" w:cs="Times New Roman"/>
          <w:color w:val="000000" w:themeColor="text1"/>
          <w:lang w:val="en-US"/>
        </w:rPr>
        <w:t xml:space="preserve">in 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>ventral subiculum (S</w:t>
      </w:r>
      <w:r w:rsidR="0073380F">
        <w:rPr>
          <w:rFonts w:ascii="Times New Roman" w:hAnsi="Times New Roman" w:cs="Times New Roman"/>
          <w:color w:val="000000" w:themeColor="text1"/>
          <w:lang w:val="en-US"/>
        </w:rPr>
        <w:t>UBv).</w:t>
      </w:r>
      <w:r w:rsidR="00A4377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43772" w:rsidRPr="00A43772">
        <w:rPr>
          <w:rFonts w:ascii="Times New Roman" w:hAnsi="Times New Roman" w:cs="Times New Roman"/>
          <w:color w:val="000000" w:themeColor="text1"/>
          <w:lang w:val="en-US"/>
        </w:rPr>
        <w:t>Bold numbers correspond to the only data showing significant differences between groups.</w:t>
      </w:r>
      <w:bookmarkStart w:id="0" w:name="_GoBack"/>
      <w:bookmarkEnd w:id="0"/>
    </w:p>
    <w:p w14:paraId="088C1454" w14:textId="77777777" w:rsidR="002B524A" w:rsidRPr="001A2499" w:rsidRDefault="002B524A" w:rsidP="002B524A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0F48335" w14:textId="2A29B7AF" w:rsidR="002B524A" w:rsidRPr="001A2499" w:rsidRDefault="002B524A" w:rsidP="002B524A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>T</w:t>
      </w:r>
      <w:r w:rsidR="00B9282A">
        <w:rPr>
          <w:rFonts w:ascii="Times New Roman" w:hAnsi="Times New Roman" w:cs="Times New Roman"/>
          <w:b/>
          <w:color w:val="000000" w:themeColor="text1"/>
          <w:lang w:val="en-US"/>
        </w:rPr>
        <w:t>able S2. Statistical analysis (t</w:t>
      </w: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 xml:space="preserve">wo-way ANOVA with Bonferroni </w:t>
      </w:r>
      <w:r w:rsidRPr="001A2499">
        <w:rPr>
          <w:rFonts w:ascii="Times New Roman" w:hAnsi="Times New Roman" w:cs="Times New Roman"/>
          <w:b/>
          <w:i/>
          <w:color w:val="000000" w:themeColor="text1"/>
          <w:lang w:val="en-US"/>
        </w:rPr>
        <w:t>post-hoc</w:t>
      </w: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 xml:space="preserve"> analysis) for prevalence of different oxidative stress markers in </w:t>
      </w:r>
      <w:r w:rsidRPr="001A2499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stratum pyramidale </w:t>
      </w: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>described by electron microscopy.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 xml:space="preserve"> Left part of the table provides statistical data of main effects and the right part (purple) provides statistical data for Bonferroni </w:t>
      </w:r>
      <w:r w:rsidRPr="001A2499">
        <w:rPr>
          <w:rFonts w:ascii="Times New Roman" w:hAnsi="Times New Roman" w:cs="Times New Roman"/>
          <w:i/>
          <w:color w:val="000000" w:themeColor="text1"/>
          <w:lang w:val="en-US"/>
        </w:rPr>
        <w:t>post-hoc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>. Bold number</w:t>
      </w:r>
      <w:r w:rsidR="001F2103" w:rsidRPr="001A2499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73380F">
        <w:rPr>
          <w:rFonts w:ascii="Times New Roman" w:hAnsi="Times New Roman" w:cs="Times New Roman"/>
          <w:color w:val="000000" w:themeColor="text1"/>
          <w:lang w:val="en-US"/>
        </w:rPr>
        <w:t xml:space="preserve"> are considered as significant.</w:t>
      </w:r>
    </w:p>
    <w:p w14:paraId="3F5A2D92" w14:textId="77777777" w:rsidR="002B524A" w:rsidRPr="001A2499" w:rsidRDefault="002B524A" w:rsidP="002B524A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0192FF0E" w14:textId="3F6FCF4D" w:rsidR="002B524A" w:rsidRPr="001A2499" w:rsidRDefault="002B524A" w:rsidP="002B524A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>T</w:t>
      </w:r>
      <w:r w:rsidR="00B9282A">
        <w:rPr>
          <w:rFonts w:ascii="Times New Roman" w:hAnsi="Times New Roman" w:cs="Times New Roman"/>
          <w:b/>
          <w:color w:val="000000" w:themeColor="text1"/>
          <w:lang w:val="en-US"/>
        </w:rPr>
        <w:t>able S3. Statistical analysis (t</w:t>
      </w: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 xml:space="preserve">wo-way ANOVA with Bonferroni </w:t>
      </w:r>
      <w:r w:rsidRPr="001A2499">
        <w:rPr>
          <w:rFonts w:ascii="Times New Roman" w:hAnsi="Times New Roman" w:cs="Times New Roman"/>
          <w:b/>
          <w:i/>
          <w:color w:val="000000" w:themeColor="text1"/>
          <w:lang w:val="en-US"/>
        </w:rPr>
        <w:t>post-hoc</w:t>
      </w: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 xml:space="preserve"> analysis) for prevalence of different oxidative stress markers in </w:t>
      </w:r>
      <w:r w:rsidRPr="001A2499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stratum oriens </w:t>
      </w: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>described by electron microscopy.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 xml:space="preserve"> Left part of the table provides statistical data of main effects and the right part (purple) provides statistical data for Bonferroni </w:t>
      </w:r>
      <w:r w:rsidRPr="001A2499">
        <w:rPr>
          <w:rFonts w:ascii="Times New Roman" w:hAnsi="Times New Roman" w:cs="Times New Roman"/>
          <w:i/>
          <w:color w:val="000000" w:themeColor="text1"/>
          <w:lang w:val="en-US"/>
        </w:rPr>
        <w:t>post-hoc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>. Bold number</w:t>
      </w:r>
      <w:r w:rsidR="001F2103" w:rsidRPr="001A2499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73380F">
        <w:rPr>
          <w:rFonts w:ascii="Times New Roman" w:hAnsi="Times New Roman" w:cs="Times New Roman"/>
          <w:color w:val="000000" w:themeColor="text1"/>
          <w:lang w:val="en-US"/>
        </w:rPr>
        <w:t xml:space="preserve"> are considered as significant.</w:t>
      </w:r>
    </w:p>
    <w:p w14:paraId="7F4F5FD3" w14:textId="77777777" w:rsidR="002B524A" w:rsidRPr="001A2499" w:rsidRDefault="002B524A" w:rsidP="002B524A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31C1425" w14:textId="6633FB2C" w:rsidR="002B524A" w:rsidRPr="001A2499" w:rsidRDefault="002B524A" w:rsidP="002B524A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>T</w:t>
      </w:r>
      <w:r w:rsidR="00B9282A">
        <w:rPr>
          <w:rFonts w:ascii="Times New Roman" w:hAnsi="Times New Roman" w:cs="Times New Roman"/>
          <w:b/>
          <w:color w:val="000000" w:themeColor="text1"/>
          <w:lang w:val="en-US"/>
        </w:rPr>
        <w:t>able S4. Statistical analysis (t</w:t>
      </w: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 xml:space="preserve">wo-way ANOVA with Bonferroni </w:t>
      </w:r>
      <w:r w:rsidRPr="001A2499">
        <w:rPr>
          <w:rFonts w:ascii="Times New Roman" w:hAnsi="Times New Roman" w:cs="Times New Roman"/>
          <w:b/>
          <w:i/>
          <w:color w:val="000000" w:themeColor="text1"/>
          <w:lang w:val="en-US"/>
        </w:rPr>
        <w:t>post-hoc</w:t>
      </w: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 xml:space="preserve"> analysis) for prevalence of different oxidative stress markers in </w:t>
      </w:r>
      <w:r w:rsidRPr="001A2499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stratum radiatum </w:t>
      </w:r>
      <w:r w:rsidRPr="001A2499">
        <w:rPr>
          <w:rFonts w:ascii="Times New Roman" w:hAnsi="Times New Roman" w:cs="Times New Roman"/>
          <w:b/>
          <w:color w:val="000000" w:themeColor="text1"/>
          <w:lang w:val="en-US"/>
        </w:rPr>
        <w:t>described by electron microscopy.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 xml:space="preserve"> Left part of the table provides statistical data of main effects and the right part (purple) provides statistical data for Bonferroni </w:t>
      </w:r>
      <w:r w:rsidRPr="001A2499">
        <w:rPr>
          <w:rFonts w:ascii="Times New Roman" w:hAnsi="Times New Roman" w:cs="Times New Roman"/>
          <w:i/>
          <w:color w:val="000000" w:themeColor="text1"/>
          <w:lang w:val="en-US"/>
        </w:rPr>
        <w:t>post-hoc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>. Bold number</w:t>
      </w:r>
      <w:r w:rsidR="001F2103" w:rsidRPr="001A2499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1A2499">
        <w:rPr>
          <w:rFonts w:ascii="Times New Roman" w:hAnsi="Times New Roman" w:cs="Times New Roman"/>
          <w:color w:val="000000" w:themeColor="text1"/>
          <w:lang w:val="en-US"/>
        </w:rPr>
        <w:t xml:space="preserve"> are considered as significant.</w:t>
      </w:r>
    </w:p>
    <w:p w14:paraId="073DA371" w14:textId="77777777" w:rsidR="001B15CB" w:rsidRPr="001A2499" w:rsidRDefault="001B15CB">
      <w:pPr>
        <w:rPr>
          <w:color w:val="000000" w:themeColor="text1"/>
        </w:rPr>
      </w:pPr>
    </w:p>
    <w:sectPr w:rsidR="001B15CB" w:rsidRPr="001A2499" w:rsidSect="009A232C">
      <w:footerReference w:type="even" r:id="rId6"/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8899C5" w14:textId="77777777" w:rsidR="009840C5" w:rsidRDefault="009840C5">
      <w:r>
        <w:separator/>
      </w:r>
    </w:p>
  </w:endnote>
  <w:endnote w:type="continuationSeparator" w:id="0">
    <w:p w14:paraId="37057880" w14:textId="77777777" w:rsidR="009840C5" w:rsidRDefault="00984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DC6FC0" w14:textId="77777777" w:rsidR="004D3896" w:rsidRDefault="002B524A" w:rsidP="00BF1A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B7F2E3" w14:textId="77777777" w:rsidR="004D3896" w:rsidRDefault="009840C5" w:rsidP="00712B8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1E27FF" w14:textId="77777777" w:rsidR="004D3896" w:rsidRDefault="002B524A" w:rsidP="00BF1A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40C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F1315D" w14:textId="77777777" w:rsidR="004D3896" w:rsidRDefault="009840C5" w:rsidP="006D16E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1BEC17" w14:textId="77777777" w:rsidR="009840C5" w:rsidRDefault="009840C5">
      <w:r>
        <w:separator/>
      </w:r>
    </w:p>
  </w:footnote>
  <w:footnote w:type="continuationSeparator" w:id="0">
    <w:p w14:paraId="1C2E9D58" w14:textId="77777777" w:rsidR="009840C5" w:rsidRDefault="00984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24A"/>
    <w:rsid w:val="00164EAE"/>
    <w:rsid w:val="001A2499"/>
    <w:rsid w:val="001B036D"/>
    <w:rsid w:val="001B15CB"/>
    <w:rsid w:val="001F14B4"/>
    <w:rsid w:val="001F2103"/>
    <w:rsid w:val="0022523A"/>
    <w:rsid w:val="002B4168"/>
    <w:rsid w:val="002B524A"/>
    <w:rsid w:val="005D6386"/>
    <w:rsid w:val="0073380F"/>
    <w:rsid w:val="00867FAF"/>
    <w:rsid w:val="009819CB"/>
    <w:rsid w:val="009840C5"/>
    <w:rsid w:val="009A232C"/>
    <w:rsid w:val="00A43772"/>
    <w:rsid w:val="00B51E96"/>
    <w:rsid w:val="00B9282A"/>
    <w:rsid w:val="00BA7D97"/>
    <w:rsid w:val="00BD3754"/>
    <w:rsid w:val="00C7602E"/>
    <w:rsid w:val="00C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A2609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52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24A"/>
  </w:style>
  <w:style w:type="character" w:styleId="PageNumber">
    <w:name w:val="page number"/>
    <w:basedOn w:val="DefaultParagraphFont"/>
    <w:uiPriority w:val="99"/>
    <w:semiHidden/>
    <w:unhideWhenUsed/>
    <w:rsid w:val="002B524A"/>
  </w:style>
  <w:style w:type="paragraph" w:styleId="BalloonText">
    <w:name w:val="Balloon Text"/>
    <w:basedOn w:val="Normal"/>
    <w:link w:val="BalloonTextChar"/>
    <w:uiPriority w:val="99"/>
    <w:semiHidden/>
    <w:unhideWhenUsed/>
    <w:rsid w:val="001A24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4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4</Characters>
  <Application>Microsoft Macintosh Word</Application>
  <DocSecurity>0</DocSecurity>
  <Lines>14</Lines>
  <Paragraphs>3</Paragraphs>
  <ScaleCrop>false</ScaleCrop>
  <Company>CHUL</Company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Henry</dc:creator>
  <cp:keywords/>
  <dc:description/>
  <cp:lastModifiedBy>Marie-Eve Tremblay</cp:lastModifiedBy>
  <cp:revision>2</cp:revision>
  <dcterms:created xsi:type="dcterms:W3CDTF">2018-04-01T21:31:00Z</dcterms:created>
  <dcterms:modified xsi:type="dcterms:W3CDTF">2018-04-01T21:31:00Z</dcterms:modified>
</cp:coreProperties>
</file>